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787" w:type="dxa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680"/>
        <w:gridCol w:w="325"/>
        <w:gridCol w:w="3929"/>
        <w:gridCol w:w="839"/>
        <w:gridCol w:w="859"/>
        <w:gridCol w:w="859"/>
        <w:gridCol w:w="259"/>
        <w:gridCol w:w="2047"/>
        <w:gridCol w:w="1355"/>
        <w:gridCol w:w="1392"/>
        <w:gridCol w:w="739"/>
        <w:gridCol w:w="795"/>
      </w:tblGrid>
      <w:tr w:rsidR="005E0D6D" w:rsidRPr="00185CB9" w14:paraId="05C6FCD4" w14:textId="77777777" w:rsidTr="008258E4">
        <w:trPr>
          <w:trHeight w:val="290"/>
        </w:trPr>
        <w:tc>
          <w:tcPr>
            <w:tcW w:w="15787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8CF177" w14:textId="09DCC24C" w:rsidR="00911B63" w:rsidRPr="00911B63" w:rsidRDefault="00911B63" w:rsidP="005E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 xml:space="preserve">Multimedia Appendix </w:t>
            </w:r>
            <w:r w:rsidR="003C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5</w:t>
            </w:r>
            <w:bookmarkStart w:id="0" w:name="_GoBack"/>
            <w:bookmarkEnd w:id="0"/>
          </w:p>
          <w:p w14:paraId="6A66D359" w14:textId="5B7F79C5" w:rsidR="005E0D6D" w:rsidRPr="00185CB9" w:rsidRDefault="00911B63" w:rsidP="005E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 xml:space="preserve">Table 1. </w:t>
            </w:r>
            <w:r w:rsidR="005E0D6D" w:rsidRPr="005E0D6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xploratory Factor analysis diagnostic statistics – item commonalities, factor eigenvalues, factor Cronbach’s alpha and item mean intercorrelation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.</w:t>
            </w:r>
          </w:p>
        </w:tc>
      </w:tr>
      <w:tr w:rsidR="005B3679" w:rsidRPr="00185CB9" w14:paraId="5D6E1401" w14:textId="77777777" w:rsidTr="005E0D6D">
        <w:trPr>
          <w:trHeight w:val="290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7F73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369C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894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330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B2D6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A6ED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9EE9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E63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64071" w14:textId="52A98D0C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Factor assigned </w:t>
            </w:r>
            <w:r w:rsidR="000D22E9"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label</w:t>
            </w: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 and item→factor loading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309F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tem reproducibility by factor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122B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Factor reliability analysi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CA65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6EAE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251D02C" w14:textId="77777777" w:rsidTr="005E0D6D">
        <w:trPr>
          <w:trHeight w:val="298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48C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tem order</w:t>
            </w:r>
          </w:p>
        </w:tc>
        <w:tc>
          <w:tcPr>
            <w:tcW w:w="200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A8A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rimary/Secondary Cluster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B90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tem wording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C4CF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Item→PHQ9 </w:t>
            </w:r>
            <w:r w:rsidRPr="00185CB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AU"/>
              </w:rPr>
              <w:t>R</w:t>
            </w:r>
            <w:r w:rsidRPr="00185CB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  <w:lang w:eastAsia="en-AU"/>
              </w:rPr>
              <w:t>2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23AB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Item→GAD7 </w:t>
            </w:r>
            <w:r w:rsidRPr="00185CB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AU"/>
              </w:rPr>
              <w:t>R</w:t>
            </w:r>
            <w:r w:rsidRPr="00185CB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  <w:lang w:eastAsia="en-AU"/>
              </w:rPr>
              <w:t>2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41A6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Item→SWLS </w:t>
            </w:r>
            <w:r w:rsidRPr="00185CB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AU"/>
              </w:rPr>
              <w:t>R</w:t>
            </w:r>
            <w:r w:rsidRPr="00185CB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  <w:lang w:eastAsia="en-AU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049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D9FF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(Factor label | item loading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DEAA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monalities | No Item Selection Criteri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F8CC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ronbach's Alpha if Item Dele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58FAD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ronbach's Alph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9C2C0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 Inter-Item Correlations</w:t>
            </w:r>
          </w:p>
        </w:tc>
      </w:tr>
      <w:tr w:rsidR="005B3679" w:rsidRPr="00185CB9" w14:paraId="6A36BF98" w14:textId="77777777" w:rsidTr="005B3679">
        <w:trPr>
          <w:trHeight w:val="16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1AB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9∆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226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163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worked on an activity that was meaningful to m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200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9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FF7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4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5E4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40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D92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0B32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 | 0.5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F70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5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C58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39B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019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83</w:t>
            </w:r>
          </w:p>
        </w:tc>
      </w:tr>
      <w:tr w:rsidR="005B3679" w:rsidRPr="00185CB9" w14:paraId="04BB920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291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853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Interest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125A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a hobby or something that was of interest to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CC1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406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966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3DC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740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 | 0.7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718B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0.7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C50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735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5B1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7DFEC60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803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3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B8F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D1E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read, listened, or watched something I enjoye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02D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412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441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4A6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0FC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 | 0.5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1DE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2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755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74D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98A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5244A99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597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0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9FA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258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racticed a skill or did a hobb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C38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6903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8CF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3BB0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3F0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 | 0.6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EBE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3.1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B62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D9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9DD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BCC5E6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EB56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3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513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7D2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ut effort and time into something I wanted to chan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0B2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AEE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EF0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6C8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7AF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 | 0.6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10F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9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FA8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CD1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B07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29CAFDF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BCF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208B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D69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C8E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24E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7E3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40A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086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569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BC0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F6B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924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14C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4B9339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EF3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5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6F8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ratitude/Acceptanc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C06E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ied to accept things that I couldn’t control or chan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821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6B8C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6CB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4C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523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Self-perception | 0.7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D5A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9.6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35D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7E1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6F0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33</w:t>
            </w:r>
          </w:p>
        </w:tc>
      </w:tr>
      <w:tr w:rsidR="005B3679" w:rsidRPr="00185CB9" w14:paraId="24513BE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BA2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B6D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ratitude/Acceptanc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460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ccepted a situation for what it 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227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E1A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A72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FF2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297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Self-perception | 0.6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C47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7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0E9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E9F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0E1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CC2175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0BE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5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320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1EF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alked myself out of negative think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9B1F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081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B03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7DC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032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Self-perception | 0.5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D02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9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5D3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971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293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1E08B8D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682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850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238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E4B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0A0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C9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FEF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AD33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3A9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4D43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58B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0FD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B7D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3C3891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7A2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8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8695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Pushing through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9D5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faced a situation that was unpleasant but necessar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6E1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3D2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F8B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6B40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5AD9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 | 0.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381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7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D4E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75D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9A38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82</w:t>
            </w:r>
          </w:p>
        </w:tc>
      </w:tr>
      <w:tr w:rsidR="005B3679" w:rsidRPr="00185CB9" w14:paraId="352E9646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651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0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EBF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Pushing through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3CD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ushed myself to do things that were difficult or triggered some stres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447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677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F59C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021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EB9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 | 0.7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E5A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2.5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188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ADB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27A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36C0F92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DC6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7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9D7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Cop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3CA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fulfilled my responsibilities even though I didn't want t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113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81B1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E5F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3A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2E3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 | 0.5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2FD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3.2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99C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39E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D9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1CD4AF8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327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5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3A8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Pushing through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EAD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ushed myself to do things that I didn’t feel like do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055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9BE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9B9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1CA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942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 | 0.6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38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5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0C8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E49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981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4C81690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DB91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256E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F5C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9CF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DEF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3E5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413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71A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21D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F1B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1E1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816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D12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89828D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6CE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9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A48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Financ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1656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created and stuck to my budg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F26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B56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15F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7D3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2E12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Finances | 0.5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3A9F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6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85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530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015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9316C30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D5E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693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62C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746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0E6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325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661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14D4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DE4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1D7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605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308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01C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26A2427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440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A60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Achieve go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255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achieve my goal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9F6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A3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AC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07F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924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7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6C9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9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E725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124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2C5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905FD02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D37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751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F2E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CDE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06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686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C8F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258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0F9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531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C85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3DB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D29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2D3E7C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82B2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6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CFC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cess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0A7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voided unhealthy habits (e.g., I chose not to have a drink, or gamble, etc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1C2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4D2B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71B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E67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A9E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 Substance | 0.78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BB4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0.4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33C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06B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03C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83C40B3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87E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3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858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ubstanc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3535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an alcohol free da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13A9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D5E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E21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F23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A61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 Substance | 0.8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7454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8.7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BA9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DC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6D7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0BB69B2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E9C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F7A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77B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537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EDB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DF9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9AF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AEA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FE7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DBA8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D07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2FE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9B3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8449C3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B92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6DF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rganised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BA4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my home, living space, or workspace clean and organise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6218" w14:textId="77777777" w:rsidR="00185CB9" w:rsidRPr="00185CB9" w:rsidRDefault="00185CB9" w:rsidP="00581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F371F" w14:textId="77777777" w:rsidR="00185CB9" w:rsidRPr="00185CB9" w:rsidRDefault="00185CB9" w:rsidP="00581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523D" w14:textId="77777777" w:rsidR="00185CB9" w:rsidRPr="00185CB9" w:rsidRDefault="00185CB9" w:rsidP="00581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CDE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8F7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 | 0.6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423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4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E39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0CD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C2C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B1A8BF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C64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3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AD69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98C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work or chores around where I live (e.g., house, apartment, etc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F08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C27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0B0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BD1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37D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 | 0.7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C77A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3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B98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450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16F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C1FCB59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8B0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749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DE1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DD0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E49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D55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4BF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0E2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D17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0D1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A6F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F29A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951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10FAD40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002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BF4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leep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B79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went to bed and woke up at a regular ti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657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3E7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E46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F08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1CC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leep | 0.5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62D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7.2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CC6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02A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B6F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66</w:t>
            </w:r>
          </w:p>
        </w:tc>
      </w:tr>
      <w:tr w:rsidR="005B3679" w:rsidRPr="00185CB9" w14:paraId="0F91A690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DFC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91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7BB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Physical health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95B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my physical healt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730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186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21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B4B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901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 | 0.7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A4A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6.0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A73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534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A4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2183F15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9BC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0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2DB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utsid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61B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outs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08C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2C2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E18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D55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D6E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utside | 0.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182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4.7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B83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996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184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D7E171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F59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6B2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unligh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A3B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got regular exposure to sunlight (e.g., 15-30 mins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2B14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449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27F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A61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CAD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utside | 0.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87A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4.7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00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6DA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394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1754F46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2BE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B5C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498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 form of exercise (e.g. swimming, went for a walk, etc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66A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D70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51C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0D6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C6D1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 | 0.8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773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9.5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E4C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980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60E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4BF7667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10B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7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979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9A6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lanned or stuck to an exercise routi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22A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28F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BD2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AC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A0C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 | 0.8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645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8.0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D92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50B0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DF6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EFD0AF7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EF1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0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01A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DFB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30 minutes of exerci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97D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F2D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C15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8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C69B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916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 | 0.8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64FC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1.6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F30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87A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8F5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1149CDC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AA6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0BC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F9E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473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240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9ED3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902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157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10A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CC19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C58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D07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111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0EBD2F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874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831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lectronic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CA2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my use of electronic devices or games to a healthy leve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1B20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B1A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17D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AEB4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B79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ocial media | 0.8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046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6.6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0C1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569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04D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7B0A5B6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83B8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6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351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oci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74E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my use of social media and entertainment to a healthy leve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32B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5A0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581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683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A5A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ocial media | 0.8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EF78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5.3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521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C20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4854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256E4E4C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1B8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69CB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61A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5F3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9E6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0FD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5BE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F8A3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F27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C04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2F8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201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C22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971A07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791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lastRenderedPageBreak/>
              <w:t>TYD8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7A1F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9FA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enjoyab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AD7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D2B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0EB7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87F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67F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9EE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6.3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FF8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D90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6B6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40</w:t>
            </w:r>
          </w:p>
        </w:tc>
      </w:tr>
      <w:tr w:rsidR="005B3679" w:rsidRPr="00185CB9" w14:paraId="423E85E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A7F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60D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Satisfy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E58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hat was very satisfying to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831D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89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CF0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6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B78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7F3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7F7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3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8B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0E1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D02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05AF9C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633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9B6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ED6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live my "ideal"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148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BC2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365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DD3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DF9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0A90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2.6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165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C1E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A0A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60141E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525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B84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673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doing something I believed 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F7B2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976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176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19A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9F2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292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3.8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A24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B4C1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3077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882A49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428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7792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Improve quality of lif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CE6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the quality of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9F4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55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547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4D9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775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F8E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4.4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CAE0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22E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0D90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F5E429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979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1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480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General satisfac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36E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my satisfaction with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3F7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F32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C5D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71D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6A8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4A0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7.7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F27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7A8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4DF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1CAD34BD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764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25B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AAB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AC3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088A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63E2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A0A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FBA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754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0A0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70F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457E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C86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6AA62C6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080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6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9FEC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spect/Self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43B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273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eated myself with respec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368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5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B31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9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D34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B39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CB5C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217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3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E45A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910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807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47</w:t>
            </w:r>
          </w:p>
        </w:tc>
      </w:tr>
      <w:tr w:rsidR="005B3679" w:rsidRPr="00185CB9" w14:paraId="4D8DDF6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FDF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0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349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62D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a realistic perspective on thing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770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163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0B7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32DB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DB7B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F44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4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069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8A4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A0F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79F19499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E99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7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C21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Futur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C91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nstead of worrying about the past, I focused on my preferred fu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32B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D17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DDA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5F0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4F5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796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9.1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174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58C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AD2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1A4CF49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9B3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04C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C75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ied to keep things in perspecti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434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B93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0BD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B61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9488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2BE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9.4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1F4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936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CCB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029D1C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B91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93B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2CE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topped myself from thinking unhelpful or unrealistic though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122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33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B2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D63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AC4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1AE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8.7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D41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CE8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C5C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BFE4B7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127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8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4DA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roblem solv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9DF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nstead of thinking about my worries, I focused on doing something about the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4E8B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76D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F9F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D5D7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03B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2B2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7.6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213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9DE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C6A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63DA11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CB2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1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9C9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665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llowed myself to be less than perfec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785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8B4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D49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EFC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9AF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A32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8.1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526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075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913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39BEA61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5BA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D1E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B2F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312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C76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064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74D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3C4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858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563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75B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8DC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C9C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31AA895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543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90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BF0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spect/Reflec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9C4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ook time to reflect on myself and how I fel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373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FFE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BAC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1BD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F6C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flection/solitude | 0.6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39C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5.5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03B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CE6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814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53E5EA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C00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96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665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ilence, solitud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440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in Silence/ solitu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25A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FCD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8C0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1D7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5E0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flection/solitude | 0.5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810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4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4DE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230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BA4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EB6B414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FCF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6B5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1AD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226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14F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423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F75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0AD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8BE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21A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9E4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830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563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6C2661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484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9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5335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17D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ocialised with positive peo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133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D29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9C4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9E4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6E1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5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7A7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0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5E29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AF9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657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60</w:t>
            </w:r>
          </w:p>
        </w:tc>
      </w:tr>
      <w:tr w:rsidR="005B3679" w:rsidRPr="00185CB9" w14:paraId="08E19EF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59D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5C4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3C3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imed to spend time with positive peo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28C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701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668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7E1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728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738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5.6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AF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8B5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2C0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13CA955E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CB5C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C49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C5E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127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a meaningful conversation with some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553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089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2CE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353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772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6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477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2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753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24B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30A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9C5EFFB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060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DE7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487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7AE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alked about my day with a friend or a family memb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246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52F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8A4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704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22D5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68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F20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8.6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53A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2EB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142A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4782282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53B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692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E757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C7E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AE4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7B5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C60A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48D2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057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55E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0D31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E8F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EEA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2A8122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A4B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7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42B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Help oth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795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other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B2F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EF9A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C72A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5B9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916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Help others | 0.7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560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1.5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4AE5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40F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FE0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78</w:t>
            </w:r>
          </w:p>
        </w:tc>
      </w:tr>
      <w:tr w:rsidR="005B3679" w:rsidRPr="00185CB9" w14:paraId="3046DCB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6A9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1*†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FD9F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raise oth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6C6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encouraged or praised some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D5C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61F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4A6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8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387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3DE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Help others | 0.6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0A7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5.6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C79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43E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78B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7742D39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642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9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F58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Help oth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0EF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the quality of other people's liv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22F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61D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E4C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42D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213D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Help others | 0.7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E70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8.5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1066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F6C9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C30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79ED981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A32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A30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Kindness oth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224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kind for someone el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07F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401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409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F46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A13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Help others | 0.7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580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8.5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1D1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F4F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540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0D801C1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9A7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239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5FE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DB8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322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912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91C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CFF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0BD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44C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E5F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5CD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E7C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53E4C50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2CF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8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EAF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8FC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rranged to see frien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85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BF5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865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46C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DB3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 | 0.5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C8B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1.6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A974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8DD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F4C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2A694435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60A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792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61E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697A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408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302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F97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384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A63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EB6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0E4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A76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5D6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6A089813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635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FD3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032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8C0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alked with a friend or family member on the ph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72C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C8AD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387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14D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D17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 | 0.5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DB3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2.7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635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D29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522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169B58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F3C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5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1D0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Social media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2ED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ent a personal email, text message, or made a post on social media to some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29D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318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4E8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715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66A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 | 0.5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E4E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1.7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D38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B8C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C43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27B30A10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727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C27B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D4C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C0E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034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939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9E6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EF7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B9D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5DF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B5A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FECC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A7E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265FC7B9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CEE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FF5A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9B5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cted in a way that is consistent with my personal valu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C92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752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112C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85F2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814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piritual | 0.6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B3D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0.1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2A6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8F7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2D6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71</w:t>
            </w:r>
          </w:p>
        </w:tc>
      </w:tr>
      <w:tr w:rsidR="005B3679" w:rsidRPr="00185CB9" w14:paraId="42639E8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CEF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7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7E0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9C4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cted with integrity and dignit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F913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515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CE1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581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26A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piritual | 0.6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BD0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4.8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03B8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655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769F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437C453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6A3E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A8121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spect/Others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888E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eated others with respec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92CC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4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7E24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3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08DA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1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7A4E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CF15A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piritual | 0.66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3EA94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3.99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B0449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3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03A2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42856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01A3F62A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DF0C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9770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99D9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04D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218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93E2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1C64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199E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B4D0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16 (56 item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777D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Σ Eigenvalues = 57.6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BCDC7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1D3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A8BB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5B3679" w:rsidRPr="00185CB9" w14:paraId="56F12FE7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4FC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2058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A4E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F457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9B8F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BF5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AF16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DA53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7B65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91FA" w14:textId="77777777" w:rsidR="00185CB9" w:rsidRPr="00185CB9" w:rsidRDefault="00185CB9" w:rsidP="0018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1E2E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95F1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001D" w14:textId="77777777" w:rsidR="00185CB9" w:rsidRPr="00185CB9" w:rsidRDefault="00185CB9" w:rsidP="0018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6886CC3" w14:textId="77777777" w:rsidTr="005E0D6D">
        <w:trPr>
          <w:trHeight w:val="282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782D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FA Solution | Item R2&gt;5%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53D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E0C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4BE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77F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2E8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A4D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2D38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(Factor label | item loading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A71B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FA Solution | Item R2&gt;5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A04E6" w14:textId="321511A1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ronbach's Alpha if Item Dele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ACFF6" w14:textId="04AD0854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ronbach's Alph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8D320" w14:textId="16CDB104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 Inter-Item Correlations</w:t>
            </w:r>
          </w:p>
        </w:tc>
      </w:tr>
      <w:tr w:rsidR="00C75C0A" w:rsidRPr="00185CB9" w14:paraId="3AA098C2" w14:textId="77777777" w:rsidTr="005B3679">
        <w:trPr>
          <w:trHeight w:val="16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2B2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9∆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B82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B95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worked on an activity that was meaningful to m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34E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9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C7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4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B28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40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2DE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900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 | 0.548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8E3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5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2D8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9A1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53C8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32</w:t>
            </w:r>
          </w:p>
        </w:tc>
      </w:tr>
      <w:tr w:rsidR="00C75C0A" w:rsidRPr="00185CB9" w14:paraId="0BEAA733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126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080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Interest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019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a hobby or something that was of interest to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58B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7A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E79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692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06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 | 0.7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410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0.7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858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BA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08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C2502B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F9A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0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BF3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F15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racticed a skill or did a hobb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E94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006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CDA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500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4C1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 | 0.7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4B5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3.1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8CB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037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50D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D26C5EF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688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617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50C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A96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965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F4E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25A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221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2BC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1B1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12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B9F5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C528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64F5AE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20D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8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CA8B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D27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rranged to see frien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50D5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3C8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389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185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564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Laugh/fun | 0.6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0D7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1.6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FA4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29A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933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94978AF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07D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lastRenderedPageBreak/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A3E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AEF7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845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FA5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5FB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3C0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FA7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6ED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E0A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AAA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8F8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E79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FCD724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94B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4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DA5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roblem Solv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103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broke a large problem into smaller, more manageable step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773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146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C5C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733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75A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 | 0.5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4BA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7.0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2FA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4E0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F7A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391</w:t>
            </w:r>
          </w:p>
        </w:tc>
      </w:tr>
      <w:tr w:rsidR="00C75C0A" w:rsidRPr="00185CB9" w14:paraId="135347A2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E95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1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FA7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roblem Solv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242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ook steps to solve a problem that was affecting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01A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257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BF8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CA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41F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 | 0.5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A268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2.9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FBE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DEA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91A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4B6703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C4A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3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81A5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C6E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ut effort and time into something I wanted to chan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C44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0BD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49D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A39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37A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| 0.6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3E0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9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AB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69C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8AE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48D34B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471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3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332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Financ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DDA9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my financial healt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F65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29B3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292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B0C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14F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| 0.5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E5E5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7.6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30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887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764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F23D954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4AA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6BD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5FC8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AB8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FD6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374C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6CE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1EB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64D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447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E06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5CC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A3EB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750F583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3AD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5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17D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47A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alked myself out of negative think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D1F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3C35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9675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A88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61B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 | 0.5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5EE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9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B16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0B4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C038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17</w:t>
            </w:r>
          </w:p>
        </w:tc>
      </w:tr>
      <w:tr w:rsidR="00C75C0A" w:rsidRPr="00185CB9" w14:paraId="5659790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7A9C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7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6B6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B52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identified unhelpful thoughts and tried to replace them with more helpful on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F04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8A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1D2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579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E2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 | 0.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380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9.2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3EA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CCF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83E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8594769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BC8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EEBA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204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my spiritual wellbe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85D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E78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649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A4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3C8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 | 0.5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9B4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1.5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A7E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B3E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23A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FD2D518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522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4ED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D86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F85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4D8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CEA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55E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319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1A5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66A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9C1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ED12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CB3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8E9BCE0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EAF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BE5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ratitude/Acceptanc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28E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ccepted a situation for what it 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3E8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5AC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2369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544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294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Self-perception | 0.6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373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7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A3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13E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880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0D9641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926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5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2A2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ratitude/Acceptanc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E9B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ied to accept things that I couldn’t control or chan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F41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F16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4A3D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10D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648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Self-perception | 0.7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112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9.6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954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C6B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7F6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A99966E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2C5E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F74E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B18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878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EB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E66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FAE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595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282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550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E1B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FE50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E6B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FBA684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CA5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0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017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Avoid chao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139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voided chaos in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0D0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B392" w14:textId="77777777" w:rsidR="00C75C0A" w:rsidRPr="00185CB9" w:rsidRDefault="00C75C0A" w:rsidP="00C75C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A79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B3C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2B3E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 | 0.5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CD5D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2.0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D3E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09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C94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CAF2522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A62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95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82F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Express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D966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was able to say no when I did not want to do someth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6CA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BD01" w14:textId="77777777" w:rsidR="00C75C0A" w:rsidRPr="00185CB9" w:rsidRDefault="00C75C0A" w:rsidP="00C75C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A3E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EA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6C7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 | 0.5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EB3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8.2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A2F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3B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835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5EFFB6AA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527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1D5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5DB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965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656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7D3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310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99D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7A7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16A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BB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CE8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8B5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EAEF5C6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6FB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4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EF7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Future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5BB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268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something to look forward t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936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F2F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AC5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5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D2E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DCB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5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BA2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2.7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94E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20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C1F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7D1803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8CF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89AA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Achieve go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1E33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achieve my goal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9A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0C9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C55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14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97A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7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592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9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05B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A59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FAC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E1E1CD0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12C6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47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4FF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Execute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D44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8DC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made a plan and stuck to 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C6A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55C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997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55F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394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5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24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4.0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806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30A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882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B4D58D1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11B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24C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69F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24D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D37B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C7E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09F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498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1C97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A92A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E1E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BDC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158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AA5F400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516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791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leep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3D2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went to bed and woke up at a regular ti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D9E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B58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0B5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4E5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46D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 | 0.5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24F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7.2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0DBE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5EF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13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DD3CDC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776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3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3DE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831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work or chores around where I live (e.g., house, apartment, etc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B75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32A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D9ED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48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62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 | 0.5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CCC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3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C43A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76A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7AE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A471D3E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FC1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21F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026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1FE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015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3C5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20E3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906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52A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84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F6B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AAE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7DF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FCEE18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8E3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D04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rganised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416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my home, living space, or workspace clean and organise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F210" w14:textId="77777777" w:rsidR="00C75C0A" w:rsidRPr="00185CB9" w:rsidRDefault="00C75C0A" w:rsidP="00C75C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491F" w14:textId="77777777" w:rsidR="00C75C0A" w:rsidRPr="00185CB9" w:rsidRDefault="00C75C0A" w:rsidP="00C75C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0706" w14:textId="77777777" w:rsidR="00C75C0A" w:rsidRPr="00185CB9" w:rsidRDefault="00C75C0A" w:rsidP="00C75C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461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190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Chores | 0.6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D80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4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9ED5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0A6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D4D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F257508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4AE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EBE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36B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DC7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432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512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F60C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09C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271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D3C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B14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6285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78E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AE8EAA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823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FDF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unligh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27A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got regular exposure to sunlight (e.g., 15-30 mins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F91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551C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333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78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B8E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utside | 0.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D4A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4.7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F1B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303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221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062D336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E7A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0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043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utsid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E3E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outs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0A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69C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F04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A1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ED1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Outside | 0.7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359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4.7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B2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2428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54D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9F3CC1C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D66B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E80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08B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7E6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A73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A26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1BF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731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71E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935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5EE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AB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7AE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D95D4C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2B3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91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673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Physical health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F78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my physical healt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D46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5B1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50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111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BE8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Physical health | 0.7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E6F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6.0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417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9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577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9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32A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67</w:t>
            </w:r>
          </w:p>
        </w:tc>
      </w:tr>
      <w:tr w:rsidR="00C75C0A" w:rsidRPr="00185CB9" w14:paraId="2DCE39F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EBA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335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5EC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 form of exercise (e.g. swimming, went for a walk, etc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FD4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C37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803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D63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733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Physical health | 0.8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D52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9.5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20C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9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EDA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EF3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1B3BE4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7D2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7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C7C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832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lanned or stuck to an exercise routi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135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C63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2A3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1C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2F9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Physical health | 0.8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AB3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8.0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6A7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9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94F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04D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AEE9CC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DF3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0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0B4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Exerci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FCF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30 minutes of exerci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00E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2C6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614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8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B03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F66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Physical health | 0.8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CC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1.6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5FB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9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A3EC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55C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384EA93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C1F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653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ECA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ADF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E0D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2DD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65E3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13A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41D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A4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A36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04C4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4F6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D5AEC0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E02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B87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5C90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enjoyab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437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483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266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92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159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90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6.3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9DCF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3E4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2E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17</w:t>
            </w:r>
          </w:p>
        </w:tc>
      </w:tr>
      <w:tr w:rsidR="00C75C0A" w:rsidRPr="00185CB9" w14:paraId="14F20FC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C14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A5F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Satisfy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D0C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hat was very satisfying to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0B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5EAB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EF2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6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C37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156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F4C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3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DF5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22E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306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9748F9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1A9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4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8EB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Laugh, fu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E2B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a good laugh or did something that was f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163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4F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EC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448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BA7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70A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5.7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952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FAF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069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620A226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46B9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74D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1E6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live my "ideal"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056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AAB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2E4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61E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55D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4C0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2.6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9FB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627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069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0A3E3F6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4B7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09C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D0A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doing something I believed 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DA8E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928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CCE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4E34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F21E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A82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3.8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158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98A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633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02EA89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2A0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802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Improve quality of lif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CB9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the quality of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5FF5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1E2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6F3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E2F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566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289F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4.4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621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C23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1BE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874D52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694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1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8A6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General satisfac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563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my satisfaction with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D92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022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AEB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A74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F72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BC1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7.7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08B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059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3DE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64E0951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49C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2C6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791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C70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7FA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6D5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E71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5B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06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6A3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55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1A9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C28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EA2BA0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327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0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832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BD8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a realistic perspective on thing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7A7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4D2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37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4A4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EDE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1FD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4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570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15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7DD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44</w:t>
            </w:r>
          </w:p>
        </w:tc>
      </w:tr>
      <w:tr w:rsidR="00C75C0A" w:rsidRPr="00185CB9" w14:paraId="057F9E2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949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A26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F83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ied to keep things in perspecti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BD1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82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DC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743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1EF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0AE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9.4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0E9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AC6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5E7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EE5578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0A1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4548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552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topped myself from thinking unhelpful or unrealistic though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82C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E78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15B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F33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11E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7AE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8.7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A07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EA5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E23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CD922F7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AFB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lastRenderedPageBreak/>
              <w:t>TYD38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C95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roblem solv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85E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nstead of thinking about my worries, I focused on doing something about the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39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74A2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DB3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A78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309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504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7.6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41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142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958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C867EC7" w14:textId="77777777" w:rsidTr="005B3679">
        <w:trPr>
          <w:trHeight w:val="15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6B4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1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148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40E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llowed myself to be less than perfec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F74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D37C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1ABD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ACE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EFA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CC0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8.1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7B5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AA8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F615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C692227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844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F4C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3CF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413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F11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AD3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B5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3FB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C23C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701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50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700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733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C72CBC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F59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9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011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C72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ocialised with positive peo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5B2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1E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399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06A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7E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6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21F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0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0FD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482A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A75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60</w:t>
            </w:r>
          </w:p>
        </w:tc>
      </w:tr>
      <w:tr w:rsidR="00C75C0A" w:rsidRPr="00185CB9" w14:paraId="17B1598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F98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0D1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B25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imed to spend time with positive peo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EFD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10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E55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346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46DC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6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FF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5.6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F38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6C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284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5B218D1C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58A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D89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CAD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C533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a meaningful conversation with some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DB3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E2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72B9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73E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518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5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C39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2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7B5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236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2DD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30D3D52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5C9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CD0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3EC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9C8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alked about my day with a friend or a family memb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E7E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9C6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1B47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6C9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70A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6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1B5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8.6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D0D4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745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260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B6DBB4C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52C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438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7F5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335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A16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6906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E0A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894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691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D64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0E6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55A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231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5717542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091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467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1DC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cted in a way that is consistent with my personal valu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122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C76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33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869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7C2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piritual | 0.6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102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0.1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506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941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AB4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5A923D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367C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7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2204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E1B5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cted with integrity and dignit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BABA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3FCD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3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82E5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3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6456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04D4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piritual | 0.7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0F7E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4.84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4313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0D70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635C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771F5FD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21E6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4D04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ECA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E45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76C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B1B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C7D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61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4533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11 (45 item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457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Σ Eigenvalues = 56.3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A47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BA0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67C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D5E13AE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981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5988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40C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5A8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C78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568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8E2F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FAF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81A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6697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ED1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9D0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807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99CAF6A" w14:textId="77777777" w:rsidTr="00694178">
        <w:trPr>
          <w:trHeight w:val="282"/>
        </w:trPr>
        <w:tc>
          <w:tcPr>
            <w:tcW w:w="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A7D2" w14:textId="3CEBF185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FA</w:t>
            </w:r>
            <w:r w:rsidR="00335E0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 solutio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 </w:t>
            </w: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 | Item R2&gt;10% </w:t>
            </w:r>
          </w:p>
          <w:p w14:paraId="02ED7C46" w14:textId="666AB16E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47F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7CED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(Factor label | item loading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5F5E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monalities | Item R2&gt;10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86250" w14:textId="2BD500B2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ronbach's Alpha if Item Dele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0490A" w14:textId="7E021E0C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ronbach's Alph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EE465" w14:textId="008F1309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 Inter-Item Correlations</w:t>
            </w:r>
          </w:p>
        </w:tc>
      </w:tr>
      <w:tr w:rsidR="00C75C0A" w:rsidRPr="00185CB9" w14:paraId="3A3DB69C" w14:textId="77777777" w:rsidTr="005E0D6D">
        <w:trPr>
          <w:trHeight w:val="16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3C3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4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DBF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Future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D14A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6CA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something to look forward to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5E4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2.5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214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4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B08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5.90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F2C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A92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59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872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5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97C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4DD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1E0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78</w:t>
            </w:r>
          </w:p>
        </w:tc>
      </w:tr>
      <w:tr w:rsidR="00C75C0A" w:rsidRPr="00185CB9" w14:paraId="5E9C4BD1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491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4∆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745E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Future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8D4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C46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gave myself things to look forward t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F8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438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943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2F4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08E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5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F8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3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989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743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D43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76E984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7FF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2E4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Achieve go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23D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achieve my goal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1AD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6A3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E92D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8B2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A4A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| 0.7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FD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7.1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C44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D4B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CF1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489F6E1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678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47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E69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Execute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9B5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830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made a plan and stuck to 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4C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3F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100B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793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0B6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Goals/Plans | 0.5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F2E9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8.6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101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869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443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43DA6A0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B88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117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E67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447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1A5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58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FC2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061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8B1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1E8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7F0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F7B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64C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B149A9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E0AA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DA9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Gener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EEC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a healthy daily routi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6E5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5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C69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82C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8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995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1C9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 | 0.7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5DB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0.1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0A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F72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679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16</w:t>
            </w:r>
          </w:p>
        </w:tc>
      </w:tr>
      <w:tr w:rsidR="00C75C0A" w:rsidRPr="00185CB9" w14:paraId="093A57B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710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B92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Sleep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26A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went to bed and woke up at a regular ti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356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9A3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F60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F8B0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B5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 | 0.7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425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7.3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0B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39D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A53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156580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E3C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8E1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Nutri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424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prepared and ate a healthy me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840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57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5A9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7E7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8D3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 | 0.6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555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3.3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F84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41A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109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FC1C108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096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1D0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EF0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F7E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308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D20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387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634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900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936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188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F1B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525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248F024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246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D3F3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F89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enjoyab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05F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816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50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B00E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958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7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871F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7.6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49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71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1B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511</w:t>
            </w:r>
          </w:p>
        </w:tc>
      </w:tr>
      <w:tr w:rsidR="00C75C0A" w:rsidRPr="00185CB9" w14:paraId="1ABE0F4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6A3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E73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Satisfy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134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hat was very satisfying to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419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292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75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6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8DC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3C7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9E2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7.6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E76C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EECB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BBB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429E6D9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444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44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383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Laugh, fu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B40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a good laugh or did something that was f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212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B0B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A85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8E8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E67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AA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0.2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696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333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918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F68436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131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F1C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8DD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live my "ideal"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F32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0F2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472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546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B39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7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611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0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F39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DD4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6B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4A98AED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5EB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5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A6D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2C5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doing something I believed 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9CB7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92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1AF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878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A51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CCD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2.1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E0E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739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F2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36EEB2B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67E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9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356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Mea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696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pent time doing something I think is importan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AA3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442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C1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952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C7A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5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FF2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7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387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D0D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EC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CC90F7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09C2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3B3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Improve quality of lif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4806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or maintain the quality of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E92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438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81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305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6EB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8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5F0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6.3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CB9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F6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871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B05A2A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4069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1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13D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General satisfac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0D7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improve my satisfaction with my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DCA2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02E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FFE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A6D6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C17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Meaningful Activity | 0.6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821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8.6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C61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C96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44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F53F2B8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ED6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CD4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16F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7189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187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6F8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9A8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21D4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310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A173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15C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BAA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65F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AC0D9A5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55B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6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EAE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spect/Self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6EB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926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eated myself with respec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8CC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5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5EB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9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B98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CC0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428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CC9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5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D8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051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D29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43</w:t>
            </w:r>
          </w:p>
        </w:tc>
      </w:tr>
      <w:tr w:rsidR="00C75C0A" w:rsidRPr="00185CB9" w14:paraId="2CDAB97C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682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0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935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2AC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a realistic perspective on thing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05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76E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28C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812C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EDC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7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7EB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2.8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A62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CDF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F4C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A7E5097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843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7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23D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Futur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D95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nstead of worrying about the past, I focused on my preferred fu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414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92E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9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D4B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F82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D16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139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7.6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959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C1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51D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BDFA7C5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B1C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01CE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A76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ied to keep things in perspecti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F4D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C9ED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585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4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473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B5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B78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0.7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4DA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951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5B7F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3476DB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020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17F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Emotion Regulation/Cop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2CE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ealt with feelings of frustration or impatience in a healthy wa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D58A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F400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522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8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29D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FE7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CE6A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5.6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77F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729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692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CA9BB0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D55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A99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Challeng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066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topped myself from thinking unhelpful or unrealistic though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786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0EB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1E0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D2E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D81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C0B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9.0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4900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75A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EBE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26B7AFD0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121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8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399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roblem solv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5C2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nstead of thinking about my worries, I focused on doing something about the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24A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B2C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2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025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0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D5D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348A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5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488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7.7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2C8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D7F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08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580C15B6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8AC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1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50A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F8A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llowed myself to be less than perfec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4A8B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7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0EA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1F6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FE3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86D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alistic Thinking | 0.6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525F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3.0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887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4A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BF9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D2DB0FB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C08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097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72E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872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5D8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F26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6F3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8EF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B73B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397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FE84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2DD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15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5885522A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B71D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29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A104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4EB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socialised with positive peo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75C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49F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377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3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50F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802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5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4EC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6.2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F0A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BC1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8EA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60</w:t>
            </w:r>
          </w:p>
        </w:tc>
      </w:tr>
      <w:tr w:rsidR="00C75C0A" w:rsidRPr="00185CB9" w14:paraId="1EA78D17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09A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2∆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F5F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Positive Peop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029C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aimed to spend time with positive peo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56D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9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61B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300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685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AA03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5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FF9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0.8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AC4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0B2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092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B1B9677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765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7A7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24C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DD6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a meaningful conversation with some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977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3CD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0B8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C9B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FCE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7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FEF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5.7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036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6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413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D16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4A7A6EE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82D9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31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9FC4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/Talking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11F5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B3E3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alked about my day with a friend or a family membe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FA5D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B0B3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.5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A277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4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86B3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7557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Social Connections | 0.76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74AC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3.81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D11E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74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5BC8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ED53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51A4FB2C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D88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lastRenderedPageBreak/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3AE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D94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7FE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CE3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E38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6E9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3415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801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5 (27 item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07B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Σ Eigenvalues = 56.0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7EE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7485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810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76C38C3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4B1D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712F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7EB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55C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F78B9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201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8FE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D143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B5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73A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76D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45B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348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335E02" w:rsidRPr="00185CB9" w14:paraId="3AEAE2CD" w14:textId="77777777" w:rsidTr="00936604">
        <w:trPr>
          <w:trHeight w:val="282"/>
        </w:trPr>
        <w:tc>
          <w:tcPr>
            <w:tcW w:w="94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6DD6D" w14:textId="05911F92" w:rsidR="00335E02" w:rsidRDefault="00335E02" w:rsidP="0033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EFA </w:t>
            </w: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 xml:space="preserve">solution </w:t>
            </w: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| Item R2&gt;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</w:t>
            </w: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%  </w:t>
            </w:r>
          </w:p>
          <w:p w14:paraId="572C396F" w14:textId="19532B0A" w:rsidR="00335E02" w:rsidRPr="00185CB9" w:rsidRDefault="00335E02" w:rsidP="0033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4494A" w14:textId="77777777" w:rsidR="00335E02" w:rsidRPr="00185CB9" w:rsidRDefault="00335E02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(Factor label | item loading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C8049" w14:textId="77777777" w:rsidR="00335E02" w:rsidRPr="00185CB9" w:rsidRDefault="00335E02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monalities | Item R2&gt;15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259A5" w14:textId="77777777" w:rsidR="00335E02" w:rsidRPr="00185CB9" w:rsidRDefault="00335E02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5E2C9" w14:textId="77777777" w:rsidR="00335E02" w:rsidRPr="00185CB9" w:rsidRDefault="00335E02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A1CAC" w14:textId="77777777" w:rsidR="00335E02" w:rsidRPr="00185CB9" w:rsidRDefault="00335E02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0E0C7FB4" w14:textId="77777777" w:rsidTr="005E0D6D">
        <w:trPr>
          <w:trHeight w:val="16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B71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54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381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Future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77F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365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had something to look forward to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9512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2.5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DDA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40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D22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5.90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AEC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4CD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7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EFE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2.0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36A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AF0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990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450</w:t>
            </w:r>
          </w:p>
        </w:tc>
      </w:tr>
      <w:tr w:rsidR="00C75C0A" w:rsidRPr="00185CB9" w14:paraId="4D9EE090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C2A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6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601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Respect/Self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DB6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973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treated myself with respec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440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5.5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6DF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9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99B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1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DA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D2A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6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106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8.6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15D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909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314B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32998FA1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9C89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70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C96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gnitive/Perspectiv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989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a realistic perspective on thing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8B6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EC1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21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85E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2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9ED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090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6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580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8.4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533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7DA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B5D5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70EC0C5E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DAF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8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40D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Enjoyab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909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enjoyab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BC9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BED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4.6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53B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8FA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F30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7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863A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58.6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4B66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072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4CA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D1F2142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609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14∆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D772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Plan/Future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7F30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5B1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gave myself things to look forward t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1E3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4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881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0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5E22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8.7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0E9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F20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8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C65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4.2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E29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16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E25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6673B3DF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D24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66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6D1F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Activity/Satisfy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FFC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hat was very satisfying to 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392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3CD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3235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6.3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06FF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6C7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7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90A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1.6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8567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8A6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431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1E0F68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63E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8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D725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Values/Spiritu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D40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did something to help me live my "ideal" lif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77D1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2.1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6904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6.7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7AF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7.6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597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C396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2DA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48.9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498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6263A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328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10720F18" w14:textId="77777777" w:rsidTr="005B3679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E98CB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TYD02*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8985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Healthy Routine/General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8E6FE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I kept a healthy daily routin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2909E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5.8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2B7EB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8.20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686E3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11.8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1AE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F231D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Composite | 0.59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2CA20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35.53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12F79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0.8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72CE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305CC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  <w:tr w:rsidR="00C75C0A" w:rsidRPr="00185CB9" w14:paraId="416740F3" w14:textId="77777777" w:rsidTr="005E0D6D">
        <w:trPr>
          <w:trHeight w:val="1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D71A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A995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F8842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0F44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55B87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09E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8F3A6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0B4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4C8A8" w14:textId="77777777" w:rsidR="00C75C0A" w:rsidRPr="00185CB9" w:rsidRDefault="00C75C0A" w:rsidP="00C7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1 Factor (8 item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9B3D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Σ Eigenvalues = 52.2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A5491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1D9C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C8E8" w14:textId="77777777" w:rsidR="00C75C0A" w:rsidRPr="00185CB9" w:rsidRDefault="00C75C0A" w:rsidP="00C7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</w:pPr>
            <w:r w:rsidRPr="00185CB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AU"/>
              </w:rPr>
              <w:t> </w:t>
            </w:r>
          </w:p>
        </w:tc>
      </w:tr>
    </w:tbl>
    <w:p w14:paraId="74AB61ED" w14:textId="77777777" w:rsidR="007F6EC9" w:rsidRPr="00185CB9" w:rsidRDefault="007F6EC9" w:rsidP="00185CB9"/>
    <w:sectPr w:rsidR="007F6EC9" w:rsidRPr="00185CB9" w:rsidSect="00B44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B61D6" w14:textId="77777777" w:rsidR="0028213B" w:rsidRDefault="0028213B" w:rsidP="00B443CE">
      <w:pPr>
        <w:spacing w:after="0" w:line="240" w:lineRule="auto"/>
      </w:pPr>
      <w:r>
        <w:separator/>
      </w:r>
    </w:p>
  </w:endnote>
  <w:endnote w:type="continuationSeparator" w:id="0">
    <w:p w14:paraId="69A2E9DD" w14:textId="77777777" w:rsidR="0028213B" w:rsidRDefault="0028213B" w:rsidP="00B4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187A1" w14:textId="77777777" w:rsidR="0028213B" w:rsidRDefault="0028213B" w:rsidP="00B443CE">
      <w:pPr>
        <w:spacing w:after="0" w:line="240" w:lineRule="auto"/>
      </w:pPr>
      <w:r>
        <w:separator/>
      </w:r>
    </w:p>
  </w:footnote>
  <w:footnote w:type="continuationSeparator" w:id="0">
    <w:p w14:paraId="244D2DA4" w14:textId="77777777" w:rsidR="0028213B" w:rsidRDefault="0028213B" w:rsidP="00B44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CE"/>
    <w:rsid w:val="000D22E9"/>
    <w:rsid w:val="0016492C"/>
    <w:rsid w:val="00185CB9"/>
    <w:rsid w:val="0028213B"/>
    <w:rsid w:val="00335E02"/>
    <w:rsid w:val="003C3E5E"/>
    <w:rsid w:val="00581826"/>
    <w:rsid w:val="005B3679"/>
    <w:rsid w:val="005E0D6D"/>
    <w:rsid w:val="006956EF"/>
    <w:rsid w:val="007F6EC9"/>
    <w:rsid w:val="00876A9A"/>
    <w:rsid w:val="00911B63"/>
    <w:rsid w:val="009227A8"/>
    <w:rsid w:val="009C5BB2"/>
    <w:rsid w:val="00B443CE"/>
    <w:rsid w:val="00C7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D9D10"/>
  <w15:chartTrackingRefBased/>
  <w15:docId w15:val="{597EB459-CF59-4660-AA10-484CB6A42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43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3CE"/>
    <w:rPr>
      <w:color w:val="954F72"/>
      <w:u w:val="single"/>
    </w:rPr>
  </w:style>
  <w:style w:type="paragraph" w:customStyle="1" w:styleId="msonormal0">
    <w:name w:val="msonormal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AU"/>
    </w:rPr>
  </w:style>
  <w:style w:type="paragraph" w:customStyle="1" w:styleId="font7">
    <w:name w:val="font7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AU"/>
    </w:rPr>
  </w:style>
  <w:style w:type="paragraph" w:customStyle="1" w:styleId="font8">
    <w:name w:val="font8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font9">
    <w:name w:val="font9"/>
    <w:basedOn w:val="Normal"/>
    <w:rsid w:val="00B443C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B443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B443C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B443C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5">
    <w:name w:val="xl75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6">
    <w:name w:val="xl76"/>
    <w:basedOn w:val="Normal"/>
    <w:rsid w:val="00B443CE"/>
    <w:pPr>
      <w:shd w:val="clear" w:color="000000" w:fill="FA9D9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7">
    <w:name w:val="xl77"/>
    <w:basedOn w:val="Normal"/>
    <w:rsid w:val="00B443CE"/>
    <w:pPr>
      <w:shd w:val="clear" w:color="000000" w:fill="FAA2A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8">
    <w:name w:val="xl78"/>
    <w:basedOn w:val="Normal"/>
    <w:rsid w:val="00B443CE"/>
    <w:pPr>
      <w:shd w:val="clear" w:color="000000" w:fill="FAA6A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9">
    <w:name w:val="xl79"/>
    <w:basedOn w:val="Normal"/>
    <w:rsid w:val="00B443CE"/>
    <w:pPr>
      <w:shd w:val="clear" w:color="000000" w:fill="FAA5A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0">
    <w:name w:val="xl80"/>
    <w:basedOn w:val="Normal"/>
    <w:rsid w:val="00B443CE"/>
    <w:pPr>
      <w:shd w:val="clear" w:color="000000" w:fill="FBB7B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1">
    <w:name w:val="xl81"/>
    <w:basedOn w:val="Normal"/>
    <w:rsid w:val="00B443CE"/>
    <w:pPr>
      <w:shd w:val="clear" w:color="000000" w:fill="FAAFB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2">
    <w:name w:val="xl82"/>
    <w:basedOn w:val="Normal"/>
    <w:rsid w:val="00B443CE"/>
    <w:pPr>
      <w:shd w:val="clear" w:color="000000" w:fill="FBC0C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3">
    <w:name w:val="xl83"/>
    <w:basedOn w:val="Normal"/>
    <w:rsid w:val="00B443CE"/>
    <w:pPr>
      <w:shd w:val="clear" w:color="000000" w:fill="FBBB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4">
    <w:name w:val="xl84"/>
    <w:basedOn w:val="Normal"/>
    <w:rsid w:val="00B443CE"/>
    <w:pPr>
      <w:shd w:val="clear" w:color="000000" w:fill="FBBD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5">
    <w:name w:val="xl85"/>
    <w:basedOn w:val="Normal"/>
    <w:rsid w:val="00B443CE"/>
    <w:pPr>
      <w:shd w:val="clear" w:color="000000" w:fill="FBCED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6">
    <w:name w:val="xl86"/>
    <w:basedOn w:val="Normal"/>
    <w:rsid w:val="00B443CE"/>
    <w:pPr>
      <w:shd w:val="clear" w:color="000000" w:fill="FCE0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7">
    <w:name w:val="xl87"/>
    <w:basedOn w:val="Normal"/>
    <w:rsid w:val="00B443CE"/>
    <w:pPr>
      <w:shd w:val="clear" w:color="000000" w:fill="FBC3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8">
    <w:name w:val="xl88"/>
    <w:basedOn w:val="Normal"/>
    <w:rsid w:val="00B443CE"/>
    <w:pPr>
      <w:shd w:val="clear" w:color="000000" w:fill="FCDCD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9">
    <w:name w:val="xl89"/>
    <w:basedOn w:val="Normal"/>
    <w:rsid w:val="00B443CE"/>
    <w:pPr>
      <w:shd w:val="clear" w:color="000000" w:fill="FCD8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0">
    <w:name w:val="xl90"/>
    <w:basedOn w:val="Normal"/>
    <w:rsid w:val="00B443CE"/>
    <w:pPr>
      <w:shd w:val="clear" w:color="000000" w:fill="FCF0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1">
    <w:name w:val="xl91"/>
    <w:basedOn w:val="Normal"/>
    <w:rsid w:val="00B443CE"/>
    <w:pPr>
      <w:shd w:val="clear" w:color="000000" w:fill="FBC5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2">
    <w:name w:val="xl92"/>
    <w:basedOn w:val="Normal"/>
    <w:rsid w:val="00B443CE"/>
    <w:pPr>
      <w:shd w:val="clear" w:color="000000" w:fill="FCDE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3">
    <w:name w:val="xl93"/>
    <w:basedOn w:val="Normal"/>
    <w:rsid w:val="00B443CE"/>
    <w:pPr>
      <w:shd w:val="clear" w:color="000000" w:fill="FCE5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4">
    <w:name w:val="xl94"/>
    <w:basedOn w:val="Normal"/>
    <w:rsid w:val="00B443CE"/>
    <w:pPr>
      <w:shd w:val="clear" w:color="000000" w:fill="FBD1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5">
    <w:name w:val="xl95"/>
    <w:basedOn w:val="Normal"/>
    <w:rsid w:val="00B443CE"/>
    <w:pPr>
      <w:shd w:val="clear" w:color="000000" w:fill="FCE4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6">
    <w:name w:val="xl96"/>
    <w:basedOn w:val="Normal"/>
    <w:rsid w:val="00B443CE"/>
    <w:pPr>
      <w:shd w:val="clear" w:color="000000" w:fill="FCFB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7">
    <w:name w:val="xl97"/>
    <w:basedOn w:val="Normal"/>
    <w:rsid w:val="00B443CE"/>
    <w:pPr>
      <w:shd w:val="clear" w:color="000000" w:fill="FBCFD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8">
    <w:name w:val="xl98"/>
    <w:basedOn w:val="Normal"/>
    <w:rsid w:val="00B443CE"/>
    <w:pPr>
      <w:shd w:val="clear" w:color="000000" w:fill="FCE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99">
    <w:name w:val="xl99"/>
    <w:basedOn w:val="Normal"/>
    <w:rsid w:val="00B443CE"/>
    <w:pPr>
      <w:shd w:val="clear" w:color="000000" w:fill="FCF1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0">
    <w:name w:val="xl100"/>
    <w:basedOn w:val="Normal"/>
    <w:rsid w:val="00B443CE"/>
    <w:pPr>
      <w:shd w:val="clear" w:color="000000" w:fill="FCE3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1">
    <w:name w:val="xl101"/>
    <w:basedOn w:val="Normal"/>
    <w:rsid w:val="00B443CE"/>
    <w:pPr>
      <w:shd w:val="clear" w:color="000000" w:fill="FCE1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2">
    <w:name w:val="xl102"/>
    <w:basedOn w:val="Normal"/>
    <w:rsid w:val="00B443CE"/>
    <w:pPr>
      <w:shd w:val="clear" w:color="000000" w:fill="F9FA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3">
    <w:name w:val="xl103"/>
    <w:basedOn w:val="Normal"/>
    <w:rsid w:val="00B443CE"/>
    <w:pPr>
      <w:shd w:val="clear" w:color="000000" w:fill="FCF7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4">
    <w:name w:val="xl104"/>
    <w:basedOn w:val="Normal"/>
    <w:rsid w:val="00B443CE"/>
    <w:pPr>
      <w:shd w:val="clear" w:color="000000" w:fill="EAEF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5">
    <w:name w:val="xl105"/>
    <w:basedOn w:val="Normal"/>
    <w:rsid w:val="00B443CE"/>
    <w:pPr>
      <w:shd w:val="clear" w:color="000000" w:fill="FCF9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6">
    <w:name w:val="xl106"/>
    <w:basedOn w:val="Normal"/>
    <w:rsid w:val="00B443CE"/>
    <w:pPr>
      <w:shd w:val="clear" w:color="000000" w:fill="CBD9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7">
    <w:name w:val="xl107"/>
    <w:basedOn w:val="Normal"/>
    <w:rsid w:val="00B443CE"/>
    <w:pPr>
      <w:shd w:val="clear" w:color="000000" w:fill="C9D8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8">
    <w:name w:val="xl108"/>
    <w:basedOn w:val="Normal"/>
    <w:rsid w:val="00B443CE"/>
    <w:pPr>
      <w:shd w:val="clear" w:color="000000" w:fill="AEC5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09">
    <w:name w:val="xl109"/>
    <w:basedOn w:val="Normal"/>
    <w:rsid w:val="00B443CE"/>
    <w:pPr>
      <w:shd w:val="clear" w:color="000000" w:fill="F0F3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0">
    <w:name w:val="xl110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111">
    <w:name w:val="xl111"/>
    <w:basedOn w:val="Normal"/>
    <w:rsid w:val="00B443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2">
    <w:name w:val="xl112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113">
    <w:name w:val="xl113"/>
    <w:basedOn w:val="Normal"/>
    <w:rsid w:val="00B443CE"/>
    <w:pPr>
      <w:shd w:val="clear" w:color="000000" w:fill="F8696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4">
    <w:name w:val="xl114"/>
    <w:basedOn w:val="Normal"/>
    <w:rsid w:val="00B443CE"/>
    <w:pPr>
      <w:shd w:val="clear" w:color="000000" w:fill="FBCDC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5">
    <w:name w:val="xl115"/>
    <w:basedOn w:val="Normal"/>
    <w:rsid w:val="00B443CE"/>
    <w:pPr>
      <w:shd w:val="clear" w:color="000000" w:fill="FBC4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6">
    <w:name w:val="xl116"/>
    <w:basedOn w:val="Normal"/>
    <w:rsid w:val="00B443CE"/>
    <w:pPr>
      <w:shd w:val="clear" w:color="000000" w:fill="FAB0B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7">
    <w:name w:val="xl117"/>
    <w:basedOn w:val="Normal"/>
    <w:rsid w:val="00B443CE"/>
    <w:pPr>
      <w:shd w:val="clear" w:color="000000" w:fill="FBBEC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8">
    <w:name w:val="xl118"/>
    <w:basedOn w:val="Normal"/>
    <w:rsid w:val="00B443CE"/>
    <w:pPr>
      <w:shd w:val="clear" w:color="000000" w:fill="FBD1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19">
    <w:name w:val="xl119"/>
    <w:basedOn w:val="Normal"/>
    <w:rsid w:val="00B443CE"/>
    <w:pPr>
      <w:shd w:val="clear" w:color="000000" w:fill="FBBBB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0">
    <w:name w:val="xl120"/>
    <w:basedOn w:val="Normal"/>
    <w:rsid w:val="00B443CE"/>
    <w:pPr>
      <w:shd w:val="clear" w:color="000000" w:fill="FBD3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1">
    <w:name w:val="xl121"/>
    <w:basedOn w:val="Normal"/>
    <w:rsid w:val="00B443CE"/>
    <w:pPr>
      <w:shd w:val="clear" w:color="000000" w:fill="FBD7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2">
    <w:name w:val="xl122"/>
    <w:basedOn w:val="Normal"/>
    <w:rsid w:val="00B443CE"/>
    <w:pPr>
      <w:shd w:val="clear" w:color="000000" w:fill="FBC0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3">
    <w:name w:val="xl123"/>
    <w:basedOn w:val="Normal"/>
    <w:rsid w:val="00B443CE"/>
    <w:pPr>
      <w:shd w:val="clear" w:color="000000" w:fill="FCE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4">
    <w:name w:val="xl124"/>
    <w:basedOn w:val="Normal"/>
    <w:rsid w:val="00B443CE"/>
    <w:pPr>
      <w:shd w:val="clear" w:color="000000" w:fill="FCDF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5">
    <w:name w:val="xl125"/>
    <w:basedOn w:val="Normal"/>
    <w:rsid w:val="00B443CE"/>
    <w:pPr>
      <w:shd w:val="clear" w:color="000000" w:fill="FCF3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6">
    <w:name w:val="xl126"/>
    <w:basedOn w:val="Normal"/>
    <w:rsid w:val="00B443CE"/>
    <w:pPr>
      <w:shd w:val="clear" w:color="000000" w:fill="FBC1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7">
    <w:name w:val="xl127"/>
    <w:basedOn w:val="Normal"/>
    <w:rsid w:val="00B443CE"/>
    <w:pPr>
      <w:shd w:val="clear" w:color="000000" w:fill="D2DE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8">
    <w:name w:val="xl128"/>
    <w:basedOn w:val="Normal"/>
    <w:rsid w:val="00B443CE"/>
    <w:pPr>
      <w:shd w:val="clear" w:color="000000" w:fill="EEF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29">
    <w:name w:val="xl129"/>
    <w:basedOn w:val="Normal"/>
    <w:rsid w:val="00B443CE"/>
    <w:pPr>
      <w:shd w:val="clear" w:color="000000" w:fill="F5F7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0">
    <w:name w:val="xl130"/>
    <w:basedOn w:val="Normal"/>
    <w:rsid w:val="00B443CE"/>
    <w:pPr>
      <w:shd w:val="clear" w:color="000000" w:fill="E4EB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1">
    <w:name w:val="xl131"/>
    <w:basedOn w:val="Normal"/>
    <w:rsid w:val="00B443CE"/>
    <w:pPr>
      <w:shd w:val="clear" w:color="000000" w:fill="EDF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2">
    <w:name w:val="xl132"/>
    <w:basedOn w:val="Normal"/>
    <w:rsid w:val="00B443CE"/>
    <w:pPr>
      <w:shd w:val="clear" w:color="000000" w:fill="FCF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3">
    <w:name w:val="xl133"/>
    <w:basedOn w:val="Normal"/>
    <w:rsid w:val="00B443CE"/>
    <w:pPr>
      <w:shd w:val="clear" w:color="000000" w:fill="E5EC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4">
    <w:name w:val="xl134"/>
    <w:basedOn w:val="Normal"/>
    <w:rsid w:val="00B443CE"/>
    <w:pPr>
      <w:shd w:val="clear" w:color="000000" w:fill="FCE6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5">
    <w:name w:val="xl135"/>
    <w:basedOn w:val="Normal"/>
    <w:rsid w:val="00B443CE"/>
    <w:pPr>
      <w:shd w:val="clear" w:color="000000" w:fill="C6D6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6">
    <w:name w:val="xl136"/>
    <w:basedOn w:val="Normal"/>
    <w:rsid w:val="00B443CE"/>
    <w:pPr>
      <w:shd w:val="clear" w:color="000000" w:fill="D7E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7">
    <w:name w:val="xl137"/>
    <w:basedOn w:val="Normal"/>
    <w:rsid w:val="00B443CE"/>
    <w:pPr>
      <w:shd w:val="clear" w:color="000000" w:fill="FCF4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8">
    <w:name w:val="xl138"/>
    <w:basedOn w:val="Normal"/>
    <w:rsid w:val="00B443CE"/>
    <w:pPr>
      <w:shd w:val="clear" w:color="000000" w:fill="DFE8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39">
    <w:name w:val="xl139"/>
    <w:basedOn w:val="Normal"/>
    <w:rsid w:val="00B443CE"/>
    <w:pPr>
      <w:shd w:val="clear" w:color="000000" w:fill="D5E0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0">
    <w:name w:val="xl140"/>
    <w:basedOn w:val="Normal"/>
    <w:rsid w:val="00B443CE"/>
    <w:pPr>
      <w:shd w:val="clear" w:color="000000" w:fill="FCF4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1">
    <w:name w:val="xl141"/>
    <w:basedOn w:val="Normal"/>
    <w:rsid w:val="00B443CE"/>
    <w:pPr>
      <w:shd w:val="clear" w:color="000000" w:fill="A3BDD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2">
    <w:name w:val="xl142"/>
    <w:basedOn w:val="Normal"/>
    <w:rsid w:val="00B443CE"/>
    <w:pPr>
      <w:shd w:val="clear" w:color="000000" w:fill="DDE6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3">
    <w:name w:val="xl143"/>
    <w:basedOn w:val="Normal"/>
    <w:rsid w:val="00B443CE"/>
    <w:pPr>
      <w:shd w:val="clear" w:color="000000" w:fill="82A6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4">
    <w:name w:val="xl144"/>
    <w:basedOn w:val="Normal"/>
    <w:rsid w:val="00B443CE"/>
    <w:pPr>
      <w:shd w:val="clear" w:color="000000" w:fill="6290C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5">
    <w:name w:val="xl145"/>
    <w:basedOn w:val="Normal"/>
    <w:rsid w:val="00B443CE"/>
    <w:pPr>
      <w:shd w:val="clear" w:color="000000" w:fill="97B5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6">
    <w:name w:val="xl146"/>
    <w:basedOn w:val="Normal"/>
    <w:rsid w:val="00B443CE"/>
    <w:pPr>
      <w:shd w:val="clear" w:color="000000" w:fill="5A8A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7">
    <w:name w:val="xl147"/>
    <w:basedOn w:val="Normal"/>
    <w:rsid w:val="00B443CE"/>
    <w:pPr>
      <w:shd w:val="clear" w:color="000000" w:fill="85A8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8">
    <w:name w:val="xl148"/>
    <w:basedOn w:val="Normal"/>
    <w:rsid w:val="00B443CE"/>
    <w:pPr>
      <w:shd w:val="clear" w:color="000000" w:fill="6D97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49">
    <w:name w:val="xl149"/>
    <w:basedOn w:val="Normal"/>
    <w:rsid w:val="00B443CE"/>
    <w:pPr>
      <w:shd w:val="clear" w:color="000000" w:fill="618F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0">
    <w:name w:val="xl150"/>
    <w:basedOn w:val="Normal"/>
    <w:rsid w:val="00B443CE"/>
    <w:pPr>
      <w:shd w:val="clear" w:color="000000" w:fill="81A5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1">
    <w:name w:val="xl151"/>
    <w:basedOn w:val="Normal"/>
    <w:rsid w:val="00B443CE"/>
    <w:pPr>
      <w:shd w:val="clear" w:color="000000" w:fill="5F8E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2">
    <w:name w:val="xl152"/>
    <w:basedOn w:val="Normal"/>
    <w:rsid w:val="00B443CE"/>
    <w:pPr>
      <w:shd w:val="clear" w:color="000000" w:fill="729B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3">
    <w:name w:val="xl153"/>
    <w:basedOn w:val="Normal"/>
    <w:rsid w:val="00B443CE"/>
    <w:pPr>
      <w:shd w:val="clear" w:color="000000" w:fill="FBD0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4">
    <w:name w:val="xl154"/>
    <w:basedOn w:val="Normal"/>
    <w:rsid w:val="00B443CE"/>
    <w:pPr>
      <w:shd w:val="clear" w:color="000000" w:fill="FCEE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5">
    <w:name w:val="xl155"/>
    <w:basedOn w:val="Normal"/>
    <w:rsid w:val="00B443CE"/>
    <w:pPr>
      <w:shd w:val="clear" w:color="000000" w:fill="FCF5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6">
    <w:name w:val="xl156"/>
    <w:basedOn w:val="Normal"/>
    <w:rsid w:val="00B443CE"/>
    <w:pPr>
      <w:shd w:val="clear" w:color="000000" w:fill="FBCD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7">
    <w:name w:val="xl157"/>
    <w:basedOn w:val="Normal"/>
    <w:rsid w:val="00B443CE"/>
    <w:pPr>
      <w:shd w:val="clear" w:color="000000" w:fill="FBB4B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8">
    <w:name w:val="xl158"/>
    <w:basedOn w:val="Normal"/>
    <w:rsid w:val="00B443CE"/>
    <w:pPr>
      <w:shd w:val="clear" w:color="000000" w:fill="FCD9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59">
    <w:name w:val="xl159"/>
    <w:basedOn w:val="Normal"/>
    <w:rsid w:val="00B443CE"/>
    <w:pPr>
      <w:shd w:val="clear" w:color="000000" w:fill="FBCFD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0">
    <w:name w:val="xl160"/>
    <w:basedOn w:val="Normal"/>
    <w:rsid w:val="00B443CE"/>
    <w:pPr>
      <w:shd w:val="clear" w:color="000000" w:fill="FCDD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1">
    <w:name w:val="xl161"/>
    <w:basedOn w:val="Normal"/>
    <w:rsid w:val="00B443CE"/>
    <w:pPr>
      <w:shd w:val="clear" w:color="000000" w:fill="FCEC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2">
    <w:name w:val="xl162"/>
    <w:basedOn w:val="Normal"/>
    <w:rsid w:val="00B443CE"/>
    <w:pPr>
      <w:shd w:val="clear" w:color="000000" w:fill="FCE7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3">
    <w:name w:val="xl163"/>
    <w:basedOn w:val="Normal"/>
    <w:rsid w:val="00B443CE"/>
    <w:pPr>
      <w:shd w:val="clear" w:color="000000" w:fill="FCEF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4">
    <w:name w:val="xl164"/>
    <w:basedOn w:val="Normal"/>
    <w:rsid w:val="00B443CE"/>
    <w:pPr>
      <w:shd w:val="clear" w:color="000000" w:fill="FCDB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5">
    <w:name w:val="xl165"/>
    <w:basedOn w:val="Normal"/>
    <w:rsid w:val="00B443CE"/>
    <w:pPr>
      <w:shd w:val="clear" w:color="000000" w:fill="FCF6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6">
    <w:name w:val="xl166"/>
    <w:basedOn w:val="Normal"/>
    <w:rsid w:val="00B443CE"/>
    <w:pPr>
      <w:shd w:val="clear" w:color="000000" w:fill="F4F6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7">
    <w:name w:val="xl167"/>
    <w:basedOn w:val="Normal"/>
    <w:rsid w:val="00B443CE"/>
    <w:pPr>
      <w:shd w:val="clear" w:color="000000" w:fill="FCF4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8">
    <w:name w:val="xl168"/>
    <w:basedOn w:val="Normal"/>
    <w:rsid w:val="00B443CE"/>
    <w:pPr>
      <w:shd w:val="clear" w:color="000000" w:fill="D3DF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69">
    <w:name w:val="xl169"/>
    <w:basedOn w:val="Normal"/>
    <w:rsid w:val="00B443CE"/>
    <w:pPr>
      <w:shd w:val="clear" w:color="000000" w:fill="E2E9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0">
    <w:name w:val="xl170"/>
    <w:basedOn w:val="Normal"/>
    <w:rsid w:val="00B443CE"/>
    <w:pPr>
      <w:shd w:val="clear" w:color="000000" w:fill="D5E1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1">
    <w:name w:val="xl171"/>
    <w:basedOn w:val="Normal"/>
    <w:rsid w:val="00B443CE"/>
    <w:pPr>
      <w:shd w:val="clear" w:color="000000" w:fill="FAFB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2">
    <w:name w:val="xl172"/>
    <w:basedOn w:val="Normal"/>
    <w:rsid w:val="00B443CE"/>
    <w:pPr>
      <w:shd w:val="clear" w:color="000000" w:fill="E1E9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3">
    <w:name w:val="xl173"/>
    <w:basedOn w:val="Normal"/>
    <w:rsid w:val="00B443CE"/>
    <w:pPr>
      <w:shd w:val="clear" w:color="000000" w:fill="E3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4">
    <w:name w:val="xl174"/>
    <w:basedOn w:val="Normal"/>
    <w:rsid w:val="00B443CE"/>
    <w:pPr>
      <w:shd w:val="clear" w:color="000000" w:fill="D1DD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5">
    <w:name w:val="xl175"/>
    <w:basedOn w:val="Normal"/>
    <w:rsid w:val="00B443CE"/>
    <w:pPr>
      <w:shd w:val="clear" w:color="000000" w:fill="E8ED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6">
    <w:name w:val="xl176"/>
    <w:basedOn w:val="Normal"/>
    <w:rsid w:val="00B443CE"/>
    <w:pPr>
      <w:shd w:val="clear" w:color="000000" w:fill="C7D7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7">
    <w:name w:val="xl177"/>
    <w:basedOn w:val="Normal"/>
    <w:rsid w:val="00B443CE"/>
    <w:pPr>
      <w:shd w:val="clear" w:color="000000" w:fill="D6E1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8">
    <w:name w:val="xl178"/>
    <w:basedOn w:val="Normal"/>
    <w:rsid w:val="00B443CE"/>
    <w:pPr>
      <w:shd w:val="clear" w:color="000000" w:fill="ABC3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79">
    <w:name w:val="xl179"/>
    <w:basedOn w:val="Normal"/>
    <w:rsid w:val="00B443CE"/>
    <w:pPr>
      <w:shd w:val="clear" w:color="000000" w:fill="D6E1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0">
    <w:name w:val="xl180"/>
    <w:basedOn w:val="Normal"/>
    <w:rsid w:val="00B443CE"/>
    <w:pPr>
      <w:shd w:val="clear" w:color="000000" w:fill="ABC3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1">
    <w:name w:val="xl181"/>
    <w:basedOn w:val="Normal"/>
    <w:rsid w:val="00B443CE"/>
    <w:pPr>
      <w:shd w:val="clear" w:color="000000" w:fill="F3F5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2">
    <w:name w:val="xl182"/>
    <w:basedOn w:val="Normal"/>
    <w:rsid w:val="00B443CE"/>
    <w:pPr>
      <w:shd w:val="clear" w:color="000000" w:fill="C0D1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3">
    <w:name w:val="xl183"/>
    <w:basedOn w:val="Normal"/>
    <w:rsid w:val="00B443CE"/>
    <w:pPr>
      <w:shd w:val="clear" w:color="000000" w:fill="DFE7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4">
    <w:name w:val="xl184"/>
    <w:basedOn w:val="Normal"/>
    <w:rsid w:val="00B443CE"/>
    <w:pPr>
      <w:shd w:val="clear" w:color="000000" w:fill="BCCF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5">
    <w:name w:val="xl185"/>
    <w:basedOn w:val="Normal"/>
    <w:rsid w:val="00B443CE"/>
    <w:pPr>
      <w:shd w:val="clear" w:color="000000" w:fill="CCD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6">
    <w:name w:val="xl186"/>
    <w:basedOn w:val="Normal"/>
    <w:rsid w:val="00B443CE"/>
    <w:pPr>
      <w:shd w:val="clear" w:color="000000" w:fill="98B5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7">
    <w:name w:val="xl187"/>
    <w:basedOn w:val="Normal"/>
    <w:rsid w:val="00B443CE"/>
    <w:pPr>
      <w:shd w:val="clear" w:color="000000" w:fill="93B2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8">
    <w:name w:val="xl188"/>
    <w:basedOn w:val="Normal"/>
    <w:rsid w:val="00B443CE"/>
    <w:pPr>
      <w:shd w:val="clear" w:color="000000" w:fill="87AA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89">
    <w:name w:val="xl189"/>
    <w:basedOn w:val="Normal"/>
    <w:rsid w:val="00B443CE"/>
    <w:pPr>
      <w:shd w:val="clear" w:color="000000" w:fill="8BACD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0">
    <w:name w:val="xl190"/>
    <w:basedOn w:val="Normal"/>
    <w:rsid w:val="00B443CE"/>
    <w:pPr>
      <w:shd w:val="clear" w:color="000000" w:fill="92B1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1">
    <w:name w:val="xl191"/>
    <w:basedOn w:val="Normal"/>
    <w:rsid w:val="00B443CE"/>
    <w:pPr>
      <w:shd w:val="clear" w:color="000000" w:fill="6893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2">
    <w:name w:val="xl192"/>
    <w:basedOn w:val="Normal"/>
    <w:rsid w:val="00B443CE"/>
    <w:pPr>
      <w:shd w:val="clear" w:color="000000" w:fill="6390C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3">
    <w:name w:val="xl193"/>
    <w:basedOn w:val="Normal"/>
    <w:rsid w:val="00B443CE"/>
    <w:pPr>
      <w:shd w:val="clear" w:color="000000" w:fill="608E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4">
    <w:name w:val="xl194"/>
    <w:basedOn w:val="Normal"/>
    <w:rsid w:val="00B443CE"/>
    <w:pPr>
      <w:shd w:val="clear" w:color="000000" w:fill="5E8D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5">
    <w:name w:val="xl195"/>
    <w:basedOn w:val="Normal"/>
    <w:rsid w:val="00B443CE"/>
    <w:pPr>
      <w:shd w:val="clear" w:color="000000" w:fill="F9818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6">
    <w:name w:val="xl196"/>
    <w:basedOn w:val="Normal"/>
    <w:rsid w:val="00B443CE"/>
    <w:pPr>
      <w:shd w:val="clear" w:color="000000" w:fill="FAA4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7">
    <w:name w:val="xl197"/>
    <w:basedOn w:val="Normal"/>
    <w:rsid w:val="00B443CE"/>
    <w:pPr>
      <w:shd w:val="clear" w:color="000000" w:fill="FAA8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8">
    <w:name w:val="xl198"/>
    <w:basedOn w:val="Normal"/>
    <w:rsid w:val="00B443CE"/>
    <w:pPr>
      <w:shd w:val="clear" w:color="000000" w:fill="FA9EA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199">
    <w:name w:val="xl199"/>
    <w:basedOn w:val="Normal"/>
    <w:rsid w:val="00B443CE"/>
    <w:pPr>
      <w:shd w:val="clear" w:color="000000" w:fill="FCE6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0">
    <w:name w:val="xl200"/>
    <w:basedOn w:val="Normal"/>
    <w:rsid w:val="00B443CE"/>
    <w:pPr>
      <w:shd w:val="clear" w:color="000000" w:fill="FCF0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1">
    <w:name w:val="xl201"/>
    <w:basedOn w:val="Normal"/>
    <w:rsid w:val="00B443CE"/>
    <w:pPr>
      <w:shd w:val="clear" w:color="000000" w:fill="FCDC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2">
    <w:name w:val="xl202"/>
    <w:basedOn w:val="Normal"/>
    <w:rsid w:val="00B443CE"/>
    <w:pPr>
      <w:shd w:val="clear" w:color="000000" w:fill="FCE8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3">
    <w:name w:val="xl203"/>
    <w:basedOn w:val="Normal"/>
    <w:rsid w:val="00B443CE"/>
    <w:pPr>
      <w:shd w:val="clear" w:color="000000" w:fill="C8D7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4">
    <w:name w:val="xl204"/>
    <w:basedOn w:val="Normal"/>
    <w:rsid w:val="00B443CE"/>
    <w:pPr>
      <w:shd w:val="clear" w:color="000000" w:fill="A9C1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5">
    <w:name w:val="xl205"/>
    <w:basedOn w:val="Normal"/>
    <w:rsid w:val="00B443CE"/>
    <w:pPr>
      <w:shd w:val="clear" w:color="000000" w:fill="F9747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6">
    <w:name w:val="xl206"/>
    <w:basedOn w:val="Normal"/>
    <w:rsid w:val="00B443CE"/>
    <w:pPr>
      <w:shd w:val="clear" w:color="000000" w:fill="FAA9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7">
    <w:name w:val="xl207"/>
    <w:basedOn w:val="Normal"/>
    <w:rsid w:val="00B443CE"/>
    <w:pPr>
      <w:shd w:val="clear" w:color="000000" w:fill="6894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8">
    <w:name w:val="xl208"/>
    <w:basedOn w:val="Normal"/>
    <w:rsid w:val="00B443CE"/>
    <w:pPr>
      <w:shd w:val="clear" w:color="000000" w:fill="6793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09">
    <w:name w:val="xl209"/>
    <w:basedOn w:val="Normal"/>
    <w:rsid w:val="00B443CE"/>
    <w:pPr>
      <w:shd w:val="clear" w:color="000000" w:fill="9BB8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0">
    <w:name w:val="xl210"/>
    <w:basedOn w:val="Normal"/>
    <w:rsid w:val="00B443CE"/>
    <w:pPr>
      <w:shd w:val="clear" w:color="000000" w:fill="FBCC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1">
    <w:name w:val="xl211"/>
    <w:basedOn w:val="Normal"/>
    <w:rsid w:val="00B443CE"/>
    <w:pPr>
      <w:shd w:val="clear" w:color="000000" w:fill="FBCB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2">
    <w:name w:val="xl212"/>
    <w:basedOn w:val="Normal"/>
    <w:rsid w:val="00B443CE"/>
    <w:pPr>
      <w:shd w:val="clear" w:color="000000" w:fill="F7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3">
    <w:name w:val="xl213"/>
    <w:basedOn w:val="Normal"/>
    <w:rsid w:val="00B443CE"/>
    <w:pPr>
      <w:shd w:val="clear" w:color="000000" w:fill="C3D3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4">
    <w:name w:val="xl214"/>
    <w:basedOn w:val="Normal"/>
    <w:rsid w:val="00B443CE"/>
    <w:pPr>
      <w:shd w:val="clear" w:color="000000" w:fill="C2D3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5">
    <w:name w:val="xl215"/>
    <w:basedOn w:val="Normal"/>
    <w:rsid w:val="00B443CE"/>
    <w:pPr>
      <w:shd w:val="clear" w:color="000000" w:fill="6A95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6">
    <w:name w:val="xl216"/>
    <w:basedOn w:val="Normal"/>
    <w:rsid w:val="00B443CE"/>
    <w:pPr>
      <w:shd w:val="clear" w:color="000000" w:fill="DCE5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7">
    <w:name w:val="xl217"/>
    <w:basedOn w:val="Normal"/>
    <w:rsid w:val="00B443CE"/>
    <w:pPr>
      <w:shd w:val="clear" w:color="000000" w:fill="739B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8">
    <w:name w:val="xl218"/>
    <w:basedOn w:val="Normal"/>
    <w:rsid w:val="00B443CE"/>
    <w:pPr>
      <w:shd w:val="clear" w:color="000000" w:fill="6B96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19">
    <w:name w:val="xl219"/>
    <w:basedOn w:val="Normal"/>
    <w:rsid w:val="00B443CE"/>
    <w:pPr>
      <w:shd w:val="clear" w:color="000000" w:fill="8EAE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0">
    <w:name w:val="xl220"/>
    <w:basedOn w:val="Normal"/>
    <w:rsid w:val="00B443CE"/>
    <w:pPr>
      <w:shd w:val="clear" w:color="000000" w:fill="83A7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1">
    <w:name w:val="xl221"/>
    <w:basedOn w:val="Normal"/>
    <w:rsid w:val="00B443CE"/>
    <w:pPr>
      <w:shd w:val="clear" w:color="000000" w:fill="A7C0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2">
    <w:name w:val="xl222"/>
    <w:basedOn w:val="Normal"/>
    <w:rsid w:val="00B443CE"/>
    <w:pPr>
      <w:shd w:val="clear" w:color="000000" w:fill="5C8B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3">
    <w:name w:val="xl223"/>
    <w:basedOn w:val="Normal"/>
    <w:rsid w:val="00B443CE"/>
    <w:pPr>
      <w:shd w:val="clear" w:color="000000" w:fill="FAA6A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4">
    <w:name w:val="xl224"/>
    <w:basedOn w:val="Normal"/>
    <w:rsid w:val="00B443CE"/>
    <w:pPr>
      <w:shd w:val="clear" w:color="000000" w:fill="FCDA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5">
    <w:name w:val="xl225"/>
    <w:basedOn w:val="Normal"/>
    <w:rsid w:val="00B443CE"/>
    <w:pPr>
      <w:shd w:val="clear" w:color="000000" w:fill="DBE4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6">
    <w:name w:val="xl226"/>
    <w:basedOn w:val="Normal"/>
    <w:rsid w:val="00B443CE"/>
    <w:pPr>
      <w:shd w:val="clear" w:color="000000" w:fill="FBFB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7">
    <w:name w:val="xl227"/>
    <w:basedOn w:val="Normal"/>
    <w:rsid w:val="00B443C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28">
    <w:name w:val="xl228"/>
    <w:basedOn w:val="Normal"/>
    <w:rsid w:val="00B443C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29">
    <w:name w:val="xl229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0">
    <w:name w:val="xl230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1">
    <w:name w:val="xl231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2">
    <w:name w:val="xl232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3">
    <w:name w:val="xl233"/>
    <w:basedOn w:val="Normal"/>
    <w:rsid w:val="00B443C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34">
    <w:name w:val="xl234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235">
    <w:name w:val="xl235"/>
    <w:basedOn w:val="Normal"/>
    <w:rsid w:val="00B443C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6">
    <w:name w:val="xl236"/>
    <w:basedOn w:val="Normal"/>
    <w:rsid w:val="00B443C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7">
    <w:name w:val="xl237"/>
    <w:basedOn w:val="Normal"/>
    <w:rsid w:val="00B443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38">
    <w:name w:val="xl238"/>
    <w:basedOn w:val="Normal"/>
    <w:rsid w:val="00B443C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239">
    <w:name w:val="xl239"/>
    <w:basedOn w:val="Normal"/>
    <w:rsid w:val="00B4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0">
    <w:name w:val="xl240"/>
    <w:basedOn w:val="Normal"/>
    <w:rsid w:val="00B443CE"/>
    <w:pPr>
      <w:pBdr>
        <w:bottom w:val="single" w:sz="4" w:space="0" w:color="auto"/>
      </w:pBdr>
      <w:shd w:val="clear" w:color="000000" w:fill="FCFB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1">
    <w:name w:val="xl241"/>
    <w:basedOn w:val="Normal"/>
    <w:rsid w:val="00B443CE"/>
    <w:pPr>
      <w:pBdr>
        <w:bottom w:val="single" w:sz="4" w:space="0" w:color="auto"/>
      </w:pBdr>
      <w:shd w:val="clear" w:color="000000" w:fill="FCF2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2">
    <w:name w:val="xl242"/>
    <w:basedOn w:val="Normal"/>
    <w:rsid w:val="00B443CE"/>
    <w:pPr>
      <w:pBdr>
        <w:bottom w:val="single" w:sz="4" w:space="0" w:color="auto"/>
      </w:pBdr>
      <w:shd w:val="clear" w:color="000000" w:fill="FCF7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3">
    <w:name w:val="xl243"/>
    <w:basedOn w:val="Normal"/>
    <w:rsid w:val="00B4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4">
    <w:name w:val="xl244"/>
    <w:basedOn w:val="Normal"/>
    <w:rsid w:val="00B4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5">
    <w:name w:val="xl245"/>
    <w:basedOn w:val="Normal"/>
    <w:rsid w:val="00B443CE"/>
    <w:pPr>
      <w:pBdr>
        <w:bottom w:val="single" w:sz="4" w:space="0" w:color="auto"/>
      </w:pBdr>
      <w:shd w:val="clear" w:color="000000" w:fill="FBB4B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6">
    <w:name w:val="xl246"/>
    <w:basedOn w:val="Normal"/>
    <w:rsid w:val="00B443CE"/>
    <w:pPr>
      <w:pBdr>
        <w:bottom w:val="single" w:sz="4" w:space="0" w:color="auto"/>
      </w:pBdr>
      <w:shd w:val="clear" w:color="000000" w:fill="FCD9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7">
    <w:name w:val="xl247"/>
    <w:basedOn w:val="Normal"/>
    <w:rsid w:val="00B443CE"/>
    <w:pPr>
      <w:pBdr>
        <w:bottom w:val="single" w:sz="4" w:space="0" w:color="auto"/>
      </w:pBdr>
      <w:shd w:val="clear" w:color="000000" w:fill="FBCFD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8">
    <w:name w:val="xl248"/>
    <w:basedOn w:val="Normal"/>
    <w:rsid w:val="00B443C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49">
    <w:name w:val="xl249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0">
    <w:name w:val="xl250"/>
    <w:basedOn w:val="Normal"/>
    <w:rsid w:val="00B443C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251">
    <w:name w:val="xl251"/>
    <w:basedOn w:val="Normal"/>
    <w:rsid w:val="00B443C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2">
    <w:name w:val="xl252"/>
    <w:basedOn w:val="Normal"/>
    <w:rsid w:val="00B443CE"/>
    <w:pPr>
      <w:pBdr>
        <w:top w:val="single" w:sz="4" w:space="0" w:color="auto"/>
      </w:pBdr>
      <w:shd w:val="clear" w:color="000000" w:fill="F9818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3">
    <w:name w:val="xl253"/>
    <w:basedOn w:val="Normal"/>
    <w:rsid w:val="00B443CE"/>
    <w:pPr>
      <w:pBdr>
        <w:top w:val="single" w:sz="4" w:space="0" w:color="auto"/>
      </w:pBdr>
      <w:shd w:val="clear" w:color="000000" w:fill="FAA4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4">
    <w:name w:val="xl254"/>
    <w:basedOn w:val="Normal"/>
    <w:rsid w:val="00B443CE"/>
    <w:pPr>
      <w:pBdr>
        <w:top w:val="single" w:sz="4" w:space="0" w:color="auto"/>
      </w:pBdr>
      <w:shd w:val="clear" w:color="000000" w:fill="F8696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5">
    <w:name w:val="xl255"/>
    <w:basedOn w:val="Normal"/>
    <w:rsid w:val="00B443C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6">
    <w:name w:val="xl256"/>
    <w:basedOn w:val="Normal"/>
    <w:rsid w:val="00B443C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7">
    <w:name w:val="xl257"/>
    <w:basedOn w:val="Normal"/>
    <w:rsid w:val="00B443CE"/>
    <w:pPr>
      <w:pBdr>
        <w:top w:val="single" w:sz="4" w:space="0" w:color="auto"/>
      </w:pBdr>
      <w:shd w:val="clear" w:color="000000" w:fill="FCE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8">
    <w:name w:val="xl258"/>
    <w:basedOn w:val="Normal"/>
    <w:rsid w:val="00B443CE"/>
    <w:pPr>
      <w:pBdr>
        <w:top w:val="single" w:sz="4" w:space="0" w:color="auto"/>
      </w:pBdr>
      <w:shd w:val="clear" w:color="000000" w:fill="FCF1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59">
    <w:name w:val="xl259"/>
    <w:basedOn w:val="Normal"/>
    <w:rsid w:val="00B443CE"/>
    <w:pPr>
      <w:pBdr>
        <w:top w:val="single" w:sz="4" w:space="0" w:color="auto"/>
      </w:pBdr>
      <w:shd w:val="clear" w:color="000000" w:fill="FCE1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0">
    <w:name w:val="xl260"/>
    <w:basedOn w:val="Normal"/>
    <w:rsid w:val="00B443CE"/>
    <w:pPr>
      <w:shd w:val="clear" w:color="000000" w:fill="FCF2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1">
    <w:name w:val="xl261"/>
    <w:basedOn w:val="Normal"/>
    <w:rsid w:val="00B443CE"/>
    <w:pPr>
      <w:pBdr>
        <w:bottom w:val="single" w:sz="4" w:space="0" w:color="auto"/>
      </w:pBdr>
      <w:shd w:val="clear" w:color="000000" w:fill="7EA3D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2">
    <w:name w:val="xl262"/>
    <w:basedOn w:val="Normal"/>
    <w:rsid w:val="00B443CE"/>
    <w:pPr>
      <w:pBdr>
        <w:bottom w:val="single" w:sz="4" w:space="0" w:color="auto"/>
      </w:pBdr>
      <w:shd w:val="clear" w:color="000000" w:fill="8BACD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3">
    <w:name w:val="xl263"/>
    <w:basedOn w:val="Normal"/>
    <w:rsid w:val="00B443CE"/>
    <w:pPr>
      <w:pBdr>
        <w:bottom w:val="single" w:sz="4" w:space="0" w:color="auto"/>
      </w:pBdr>
      <w:shd w:val="clear" w:color="000000" w:fill="97B5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4">
    <w:name w:val="xl264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265">
    <w:name w:val="xl265"/>
    <w:basedOn w:val="Normal"/>
    <w:rsid w:val="00B443CE"/>
    <w:pPr>
      <w:pBdr>
        <w:bottom w:val="single" w:sz="4" w:space="0" w:color="auto"/>
      </w:pBdr>
      <w:shd w:val="clear" w:color="000000" w:fill="E3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6">
    <w:name w:val="xl266"/>
    <w:basedOn w:val="Normal"/>
    <w:rsid w:val="00B443CE"/>
    <w:pPr>
      <w:pBdr>
        <w:bottom w:val="single" w:sz="4" w:space="0" w:color="auto"/>
      </w:pBdr>
      <w:shd w:val="clear" w:color="000000" w:fill="FBCB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7">
    <w:name w:val="xl267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268">
    <w:name w:val="xl268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69">
    <w:name w:val="xl269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270">
    <w:name w:val="xl270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271">
    <w:name w:val="xl271"/>
    <w:basedOn w:val="Normal"/>
    <w:rsid w:val="00B44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272">
    <w:name w:val="xl272"/>
    <w:basedOn w:val="Normal"/>
    <w:rsid w:val="00B443C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273">
    <w:name w:val="xl273"/>
    <w:basedOn w:val="Normal"/>
    <w:rsid w:val="00B4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274">
    <w:name w:val="xl274"/>
    <w:basedOn w:val="Normal"/>
    <w:rsid w:val="00B4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75">
    <w:name w:val="xl275"/>
    <w:basedOn w:val="Normal"/>
    <w:rsid w:val="00B443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276">
    <w:name w:val="xl276"/>
    <w:basedOn w:val="Normal"/>
    <w:rsid w:val="00B4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77">
    <w:name w:val="xl277"/>
    <w:basedOn w:val="Normal"/>
    <w:rsid w:val="00B443C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78">
    <w:name w:val="xl278"/>
    <w:basedOn w:val="Normal"/>
    <w:rsid w:val="00B443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279">
    <w:name w:val="xl279"/>
    <w:basedOn w:val="Normal"/>
    <w:rsid w:val="00B443C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44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3CE"/>
  </w:style>
  <w:style w:type="paragraph" w:styleId="Footer">
    <w:name w:val="footer"/>
    <w:basedOn w:val="Normal"/>
    <w:link w:val="FooterChar"/>
    <w:uiPriority w:val="99"/>
    <w:unhideWhenUsed/>
    <w:rsid w:val="00B44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3243</Words>
  <Characters>1848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Karin</dc:creator>
  <cp:keywords/>
  <dc:description/>
  <cp:lastModifiedBy>Copyeditor (JMIR)</cp:lastModifiedBy>
  <cp:revision>8</cp:revision>
  <dcterms:created xsi:type="dcterms:W3CDTF">2022-05-24T06:29:00Z</dcterms:created>
  <dcterms:modified xsi:type="dcterms:W3CDTF">2022-06-17T07:22:00Z</dcterms:modified>
</cp:coreProperties>
</file>